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3052D4" w14:textId="77777777" w:rsidR="00624596" w:rsidRDefault="00624596" w:rsidP="00624596">
      <w:pPr>
        <w:spacing w:line="276" w:lineRule="auto"/>
        <w:contextualSpacing/>
        <w:outlineLvl w:val="0"/>
        <w:rPr>
          <w:rFonts w:eastAsia="Calibri"/>
          <w:b/>
          <w:i/>
          <w:color w:val="C5E0B3" w:themeColor="accent6" w:themeTint="66"/>
          <w:u w:val="single"/>
        </w:rPr>
      </w:pPr>
    </w:p>
    <w:p w14:paraId="681D4C3E" w14:textId="77777777" w:rsidR="00624596" w:rsidRPr="0079653E" w:rsidRDefault="00624596" w:rsidP="00624596">
      <w:pPr>
        <w:pStyle w:val="ListParagraph"/>
        <w:rPr>
          <w:rFonts w:eastAsia="Times New Roman" w:cs="Times New Roman"/>
          <w:b/>
          <w:i/>
          <w:u w:val="single"/>
        </w:rPr>
      </w:pPr>
      <w:r w:rsidRPr="0079653E">
        <w:rPr>
          <w:rFonts w:eastAsia="Times New Roman" w:cs="Times New Roman"/>
          <w:b/>
          <w:i/>
          <w:u w:val="single"/>
        </w:rPr>
        <w:t>Appendix 2: Engagement strategies generated by the experts in the first round.</w:t>
      </w:r>
    </w:p>
    <w:p w14:paraId="50E683FA" w14:textId="77777777" w:rsidR="00624596" w:rsidRDefault="00624596" w:rsidP="00624596">
      <w:pPr>
        <w:spacing w:line="276" w:lineRule="auto"/>
        <w:contextualSpacing/>
        <w:outlineLvl w:val="0"/>
        <w:rPr>
          <w:rFonts w:eastAsia="Calibri"/>
          <w:b/>
          <w:i/>
          <w:color w:val="C5E0B3" w:themeColor="accent6" w:themeTint="66"/>
          <w:u w:val="single"/>
        </w:rPr>
      </w:pPr>
      <w:bookmarkStart w:id="0" w:name="_GoBack"/>
      <w:bookmarkEnd w:id="0"/>
    </w:p>
    <w:p w14:paraId="3661FC6A" w14:textId="77777777" w:rsidR="00624596" w:rsidRDefault="00624596" w:rsidP="00624596">
      <w:pPr>
        <w:spacing w:line="276" w:lineRule="auto"/>
        <w:contextualSpacing/>
        <w:outlineLvl w:val="0"/>
        <w:rPr>
          <w:rFonts w:eastAsia="Calibri"/>
          <w:b/>
          <w:i/>
          <w:color w:val="C5E0B3" w:themeColor="accent6" w:themeTint="66"/>
          <w:u w:val="single"/>
        </w:rPr>
      </w:pPr>
    </w:p>
    <w:p w14:paraId="482A5DC4" w14:textId="5BA597E4" w:rsidR="00AD5B59" w:rsidRPr="00A66B4F" w:rsidRDefault="00975FB7" w:rsidP="00624596">
      <w:pPr>
        <w:spacing w:line="276" w:lineRule="auto"/>
        <w:contextualSpacing/>
        <w:outlineLvl w:val="0"/>
        <w:rPr>
          <w:rFonts w:eastAsia="Calibri"/>
          <w:b/>
          <w:i/>
          <w:color w:val="C5E0B3" w:themeColor="accent6" w:themeTint="66"/>
          <w:u w:val="single"/>
        </w:rPr>
      </w:pPr>
      <w:r w:rsidRPr="00A66B4F">
        <w:rPr>
          <w:rFonts w:eastAsia="Calibri"/>
          <w:b/>
          <w:i/>
          <w:color w:val="C5E0B3" w:themeColor="accent6" w:themeTint="66"/>
          <w:u w:val="single"/>
        </w:rPr>
        <w:t>Second question:</w:t>
      </w:r>
    </w:p>
    <w:p w14:paraId="7FCC8D7E" w14:textId="09DD1301" w:rsidR="006553E5" w:rsidRPr="00A66B4F" w:rsidRDefault="00F16C45" w:rsidP="00624596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outlineLvl w:val="0"/>
        <w:rPr>
          <w:color w:val="538135" w:themeColor="accent6" w:themeShade="BF"/>
        </w:rPr>
      </w:pPr>
      <w:r w:rsidRPr="00A66B4F">
        <w:rPr>
          <w:color w:val="538135" w:themeColor="accent6" w:themeShade="BF"/>
        </w:rPr>
        <w:t xml:space="preserve">What are the best strategies or techniques for engaging people with diabetes with a </w:t>
      </w:r>
      <w:r w:rsidR="00C03741">
        <w:rPr>
          <w:color w:val="538135" w:themeColor="accent6" w:themeShade="BF"/>
        </w:rPr>
        <w:t>mobile</w:t>
      </w:r>
      <w:r w:rsidRPr="00A66B4F">
        <w:rPr>
          <w:color w:val="538135" w:themeColor="accent6" w:themeShade="BF"/>
        </w:rPr>
        <w:t xml:space="preserve"> app?</w:t>
      </w:r>
      <w:r w:rsidR="00AD5B59" w:rsidRPr="00A66B4F">
        <w:rPr>
          <w:color w:val="538135" w:themeColor="accent6" w:themeShade="BF"/>
        </w:rPr>
        <w:t xml:space="preserve"> </w:t>
      </w:r>
    </w:p>
    <w:p w14:paraId="48AB3341" w14:textId="77777777" w:rsidR="004B5F02" w:rsidRPr="00A66B4F" w:rsidRDefault="004B5F02" w:rsidP="00A66B4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color w:val="538135" w:themeColor="accent6" w:themeShade="BF"/>
        </w:rPr>
      </w:pPr>
    </w:p>
    <w:p w14:paraId="2EB4F6A8" w14:textId="6A8E04CF" w:rsidR="00A97661" w:rsidRPr="00A66B4F" w:rsidRDefault="00A97661" w:rsidP="00624596">
      <w:pPr>
        <w:spacing w:line="276" w:lineRule="auto"/>
        <w:outlineLvl w:val="0"/>
        <w:rPr>
          <w:rFonts w:eastAsia="Calibri"/>
          <w:b/>
          <w:color w:val="FF0000"/>
        </w:rPr>
      </w:pPr>
      <w:r w:rsidRPr="00A66B4F">
        <w:rPr>
          <w:rFonts w:eastAsia="Calibri"/>
          <w:b/>
          <w:color w:val="FF0000"/>
        </w:rPr>
        <w:t>Features:</w:t>
      </w:r>
    </w:p>
    <w:p w14:paraId="123B728B" w14:textId="6F147A99" w:rsidR="00E60479" w:rsidRPr="00A66B4F" w:rsidRDefault="00E60479" w:rsidP="00A66B4F">
      <w:pPr>
        <w:pStyle w:val="ListParagraph"/>
        <w:numPr>
          <w:ilvl w:val="0"/>
          <w:numId w:val="10"/>
        </w:numPr>
        <w:bidi w:val="0"/>
        <w:spacing w:line="276" w:lineRule="auto"/>
        <w:jc w:val="both"/>
        <w:rPr>
          <w:rFonts w:eastAsia="Calibri" w:cs="Times New Roman"/>
          <w:lang w:val="en-GB"/>
        </w:rPr>
      </w:pPr>
      <w:r w:rsidRPr="00A66B4F">
        <w:rPr>
          <w:rFonts w:eastAsia="Calibri" w:cs="Times New Roman"/>
          <w:lang w:val="en-GB"/>
        </w:rPr>
        <w:t>Efficient app</w:t>
      </w:r>
    </w:p>
    <w:p w14:paraId="73365551" w14:textId="77777777" w:rsidR="0007524F" w:rsidRPr="00A66B4F" w:rsidRDefault="0007524F" w:rsidP="00A66B4F">
      <w:pPr>
        <w:pStyle w:val="ListParagraph"/>
        <w:numPr>
          <w:ilvl w:val="0"/>
          <w:numId w:val="10"/>
        </w:numPr>
        <w:bidi w:val="0"/>
        <w:spacing w:line="276" w:lineRule="auto"/>
        <w:jc w:val="both"/>
        <w:rPr>
          <w:rFonts w:eastAsia="Calibri" w:cs="Times New Roman"/>
          <w:lang w:val="en-GB"/>
        </w:rPr>
      </w:pPr>
      <w:r w:rsidRPr="00A66B4F">
        <w:rPr>
          <w:rFonts w:eastAsia="Calibri" w:cs="Times New Roman"/>
          <w:lang w:val="en-GB"/>
        </w:rPr>
        <w:t>Using accessibility features (e.g. text-to-speech for people with limited vision)</w:t>
      </w:r>
    </w:p>
    <w:p w14:paraId="4DDCFC13" w14:textId="2DE05C34" w:rsidR="00A97661" w:rsidRPr="00A66B4F" w:rsidRDefault="00A97661" w:rsidP="00A66B4F">
      <w:pPr>
        <w:pStyle w:val="ListParagraph"/>
        <w:numPr>
          <w:ilvl w:val="0"/>
          <w:numId w:val="10"/>
        </w:numPr>
        <w:bidi w:val="0"/>
        <w:spacing w:line="276" w:lineRule="auto"/>
        <w:jc w:val="both"/>
        <w:rPr>
          <w:rFonts w:eastAsia="Calibri" w:cs="Times New Roman"/>
          <w:lang w:val="en-GB"/>
        </w:rPr>
      </w:pPr>
      <w:r w:rsidRPr="00A66B4F">
        <w:rPr>
          <w:rFonts w:eastAsia="Calibri" w:cs="Times New Roman"/>
          <w:lang w:val="en-GB"/>
        </w:rPr>
        <w:t>Sync feature</w:t>
      </w:r>
      <w:r w:rsidR="006328D2" w:rsidRPr="00A66B4F">
        <w:rPr>
          <w:rFonts w:eastAsia="Calibri" w:cs="Times New Roman"/>
          <w:lang w:val="en-GB"/>
        </w:rPr>
        <w:t>s</w:t>
      </w:r>
      <w:r w:rsidRPr="00A66B4F">
        <w:rPr>
          <w:rFonts w:eastAsia="Calibri" w:cs="Times New Roman"/>
          <w:lang w:val="en-GB"/>
        </w:rPr>
        <w:t xml:space="preserve"> </w:t>
      </w:r>
    </w:p>
    <w:p w14:paraId="37A99E17" w14:textId="77777777" w:rsidR="00A97661" w:rsidRPr="00A66B4F" w:rsidRDefault="00A97661" w:rsidP="00A66B4F">
      <w:pPr>
        <w:pStyle w:val="ListParagraph"/>
        <w:numPr>
          <w:ilvl w:val="0"/>
          <w:numId w:val="10"/>
        </w:numPr>
        <w:bidi w:val="0"/>
        <w:spacing w:line="276" w:lineRule="auto"/>
        <w:jc w:val="both"/>
        <w:rPr>
          <w:rFonts w:eastAsia="Calibri" w:cs="Times New Roman"/>
          <w:lang w:val="en-GB"/>
        </w:rPr>
      </w:pPr>
      <w:r w:rsidRPr="00A66B4F">
        <w:rPr>
          <w:rFonts w:eastAsia="Calibri" w:cs="Times New Roman"/>
          <w:lang w:val="en-GB"/>
        </w:rPr>
        <w:t>Recent Evidence based information</w:t>
      </w:r>
    </w:p>
    <w:p w14:paraId="591FE539" w14:textId="5D64D19D" w:rsidR="00A97661" w:rsidRPr="00A66B4F" w:rsidRDefault="006328D2" w:rsidP="00A66B4F">
      <w:pPr>
        <w:pStyle w:val="ListParagraph"/>
        <w:numPr>
          <w:ilvl w:val="0"/>
          <w:numId w:val="10"/>
        </w:numPr>
        <w:bidi w:val="0"/>
        <w:spacing w:line="276" w:lineRule="auto"/>
        <w:jc w:val="both"/>
        <w:rPr>
          <w:rFonts w:eastAsia="Calibri" w:cs="Times New Roman"/>
          <w:lang w:val="en-GB"/>
        </w:rPr>
      </w:pPr>
      <w:r w:rsidRPr="00A66B4F">
        <w:rPr>
          <w:rFonts w:eastAsia="Calibri" w:cs="Times New Roman"/>
          <w:lang w:val="en-GB"/>
        </w:rPr>
        <w:t xml:space="preserve">Using local term for </w:t>
      </w:r>
      <w:r w:rsidR="00A97661" w:rsidRPr="00A66B4F">
        <w:rPr>
          <w:rFonts w:eastAsia="Calibri" w:cs="Times New Roman"/>
          <w:lang w:val="en-GB"/>
        </w:rPr>
        <w:t xml:space="preserve">the notification and </w:t>
      </w:r>
      <w:r w:rsidRPr="00A66B4F">
        <w:rPr>
          <w:rFonts w:eastAsia="Calibri" w:cs="Times New Roman"/>
          <w:lang w:val="en-GB"/>
        </w:rPr>
        <w:t>information</w:t>
      </w:r>
      <w:r w:rsidR="00A97661" w:rsidRPr="00A66B4F">
        <w:rPr>
          <w:rFonts w:eastAsia="Calibri" w:cs="Times New Roman"/>
          <w:lang w:val="en-GB"/>
        </w:rPr>
        <w:t xml:space="preserve"> </w:t>
      </w:r>
    </w:p>
    <w:p w14:paraId="50D377E7" w14:textId="10C0E90A" w:rsidR="00E60479" w:rsidRPr="00A66B4F" w:rsidRDefault="00E60479" w:rsidP="00A66B4F">
      <w:pPr>
        <w:pStyle w:val="ListParagraph"/>
        <w:numPr>
          <w:ilvl w:val="0"/>
          <w:numId w:val="10"/>
        </w:numPr>
        <w:bidi w:val="0"/>
        <w:spacing w:line="276" w:lineRule="auto"/>
        <w:jc w:val="both"/>
        <w:rPr>
          <w:rFonts w:eastAsia="Calibri" w:cs="Times New Roman"/>
          <w:lang w:val="en-GB"/>
        </w:rPr>
      </w:pPr>
      <w:r w:rsidRPr="00A66B4F">
        <w:rPr>
          <w:rFonts w:eastAsia="Calibri" w:cs="Times New Roman"/>
          <w:lang w:val="en-GB"/>
        </w:rPr>
        <w:t>Different teaching style (</w:t>
      </w:r>
      <w:r w:rsidR="006328D2" w:rsidRPr="00A66B4F">
        <w:rPr>
          <w:rFonts w:eastAsia="Calibri" w:cs="Times New Roman"/>
          <w:lang w:val="en-GB"/>
        </w:rPr>
        <w:t>E.g.</w:t>
      </w:r>
      <w:r w:rsidRPr="00A66B4F">
        <w:rPr>
          <w:rFonts w:eastAsia="Calibri" w:cs="Times New Roman"/>
          <w:lang w:val="en-GB"/>
        </w:rPr>
        <w:t xml:space="preserve"> audiovisual, illustration, alarm and etc.)</w:t>
      </w:r>
    </w:p>
    <w:p w14:paraId="4C229D73" w14:textId="420B4898" w:rsidR="0007524F" w:rsidRPr="00A66B4F" w:rsidRDefault="00B97609" w:rsidP="00A66B4F">
      <w:pPr>
        <w:pStyle w:val="ListParagraph"/>
        <w:numPr>
          <w:ilvl w:val="0"/>
          <w:numId w:val="10"/>
        </w:numPr>
        <w:bidi w:val="0"/>
        <w:spacing w:line="276" w:lineRule="auto"/>
        <w:jc w:val="both"/>
        <w:rPr>
          <w:rFonts w:eastAsia="Calibri" w:cs="Times New Roman"/>
          <w:lang w:val="en-GB"/>
        </w:rPr>
      </w:pPr>
      <w:r>
        <w:rPr>
          <w:rFonts w:eastAsia="Calibri" w:cs="Times New Roman"/>
          <w:lang w:val="en-GB"/>
        </w:rPr>
        <w:t>P</w:t>
      </w:r>
      <w:r w:rsidR="0007524F" w:rsidRPr="00A66B4F">
        <w:rPr>
          <w:rFonts w:eastAsia="Calibri" w:cs="Times New Roman"/>
          <w:lang w:val="en-GB"/>
        </w:rPr>
        <w:t>latform device syncing (cross-platform syncing (sync between mobile and other devices)</w:t>
      </w:r>
    </w:p>
    <w:p w14:paraId="5E47EBBF" w14:textId="77777777" w:rsidR="0007524F" w:rsidRPr="00A66B4F" w:rsidRDefault="0007524F" w:rsidP="00A66B4F">
      <w:pPr>
        <w:pStyle w:val="ListParagraph"/>
        <w:numPr>
          <w:ilvl w:val="0"/>
          <w:numId w:val="10"/>
        </w:numPr>
        <w:bidi w:val="0"/>
        <w:spacing w:line="276" w:lineRule="auto"/>
        <w:jc w:val="both"/>
        <w:rPr>
          <w:rFonts w:eastAsia="Calibri" w:cs="Times New Roman"/>
          <w:lang w:val="en-GB"/>
        </w:rPr>
      </w:pPr>
      <w:r w:rsidRPr="00A66B4F">
        <w:rPr>
          <w:rFonts w:eastAsia="Calibri" w:cs="Times New Roman"/>
          <w:lang w:val="en-GB"/>
        </w:rPr>
        <w:t>Connecting the app with popular activity tracking devices (e.g. smart watches, bands, etc.)</w:t>
      </w:r>
    </w:p>
    <w:p w14:paraId="65954B65" w14:textId="77777777" w:rsidR="0007524F" w:rsidRPr="00A66B4F" w:rsidRDefault="0007524F" w:rsidP="00A66B4F">
      <w:pPr>
        <w:pStyle w:val="ListParagraph"/>
        <w:numPr>
          <w:ilvl w:val="0"/>
          <w:numId w:val="10"/>
        </w:numPr>
        <w:bidi w:val="0"/>
        <w:spacing w:line="276" w:lineRule="auto"/>
        <w:jc w:val="both"/>
        <w:rPr>
          <w:rFonts w:eastAsia="Calibri" w:cs="Times New Roman"/>
          <w:lang w:val="en-GB"/>
        </w:rPr>
      </w:pPr>
      <w:r w:rsidRPr="00A66B4F">
        <w:rPr>
          <w:rFonts w:eastAsia="Calibri" w:cs="Times New Roman"/>
          <w:lang w:val="en-GB"/>
        </w:rPr>
        <w:t>Connecting the app with the hospital information systems</w:t>
      </w:r>
    </w:p>
    <w:p w14:paraId="0A32C69A" w14:textId="08F9D864" w:rsidR="006E4DDB" w:rsidRPr="00A66B4F" w:rsidRDefault="0007524F" w:rsidP="00A66B4F">
      <w:pPr>
        <w:pStyle w:val="ListParagraph"/>
        <w:numPr>
          <w:ilvl w:val="0"/>
          <w:numId w:val="10"/>
        </w:numPr>
        <w:bidi w:val="0"/>
        <w:spacing w:line="276" w:lineRule="auto"/>
        <w:jc w:val="both"/>
        <w:rPr>
          <w:rFonts w:eastAsia="Calibri" w:cs="Times New Roman"/>
          <w:lang w:val="en-GB"/>
        </w:rPr>
      </w:pPr>
      <w:r w:rsidRPr="00A66B4F">
        <w:rPr>
          <w:rFonts w:eastAsia="Calibri" w:cs="Times New Roman"/>
          <w:lang w:val="en-GB"/>
        </w:rPr>
        <w:t>Syncing with electronic medical records/personal health record</w:t>
      </w:r>
    </w:p>
    <w:p w14:paraId="0B5D8EFB" w14:textId="77777777" w:rsidR="0007524F" w:rsidRPr="00A66B4F" w:rsidRDefault="0007524F" w:rsidP="00A66B4F">
      <w:pPr>
        <w:spacing w:line="276" w:lineRule="auto"/>
        <w:rPr>
          <w:rFonts w:eastAsia="Calibri"/>
        </w:rPr>
      </w:pPr>
    </w:p>
    <w:p w14:paraId="214DF021" w14:textId="2EEFDA76" w:rsidR="0018236D" w:rsidRPr="00A66B4F" w:rsidRDefault="00A97661" w:rsidP="00624596">
      <w:pPr>
        <w:spacing w:line="276" w:lineRule="auto"/>
        <w:outlineLvl w:val="0"/>
        <w:rPr>
          <w:rFonts w:eastAsia="Calibri"/>
          <w:b/>
          <w:color w:val="FF0000"/>
        </w:rPr>
      </w:pPr>
      <w:r w:rsidRPr="00A66B4F">
        <w:rPr>
          <w:rFonts w:eastAsia="Calibri"/>
          <w:b/>
          <w:color w:val="FF0000"/>
        </w:rPr>
        <w:t>Cost</w:t>
      </w:r>
      <w:r w:rsidR="0018236D" w:rsidRPr="00A66B4F">
        <w:rPr>
          <w:rFonts w:eastAsia="Calibri"/>
          <w:b/>
          <w:color w:val="FF0000"/>
        </w:rPr>
        <w:t>:</w:t>
      </w:r>
    </w:p>
    <w:p w14:paraId="3DF39495" w14:textId="683B5DE2" w:rsidR="00E60479" w:rsidRPr="00A66B4F" w:rsidRDefault="00A97661" w:rsidP="00A66B4F">
      <w:pPr>
        <w:pStyle w:val="ListParagraph"/>
        <w:numPr>
          <w:ilvl w:val="0"/>
          <w:numId w:val="9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 xml:space="preserve">Providing rewards </w:t>
      </w:r>
      <w:r w:rsidR="00935A21" w:rsidRPr="00A66B4F">
        <w:rPr>
          <w:rFonts w:eastAsia="Calibri" w:cs="Times New Roman"/>
        </w:rPr>
        <w:t>to patients to use the app (if use it you will get free BS test device)</w:t>
      </w:r>
    </w:p>
    <w:p w14:paraId="1291CDEA" w14:textId="77777777" w:rsidR="0007524F" w:rsidRPr="00A66B4F" w:rsidRDefault="0007524F" w:rsidP="00A66B4F">
      <w:pPr>
        <w:pStyle w:val="ListParagraph"/>
        <w:numPr>
          <w:ilvl w:val="0"/>
          <w:numId w:val="9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>The app should be a free app</w:t>
      </w:r>
    </w:p>
    <w:p w14:paraId="3D63BA07" w14:textId="35E46D72" w:rsidR="006E4DDB" w:rsidRPr="00A66B4F" w:rsidRDefault="006E4DDB" w:rsidP="00A66B4F">
      <w:pPr>
        <w:pStyle w:val="ListParagraph"/>
        <w:numPr>
          <w:ilvl w:val="0"/>
          <w:numId w:val="9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>Rewarding the users by offering financial incentives</w:t>
      </w:r>
    </w:p>
    <w:p w14:paraId="5C0B46B9" w14:textId="77777777" w:rsidR="00A66B4F" w:rsidRPr="00A66B4F" w:rsidRDefault="00A66B4F" w:rsidP="00A66B4F">
      <w:pPr>
        <w:pStyle w:val="ListParagraph"/>
        <w:numPr>
          <w:ilvl w:val="0"/>
          <w:numId w:val="9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 xml:space="preserve">Rewarding the users by offering Non-financial incentives (e.g. </w:t>
      </w:r>
      <w:proofErr w:type="spellStart"/>
      <w:r w:rsidRPr="00A66B4F">
        <w:rPr>
          <w:rFonts w:eastAsia="Calibri" w:cs="Times New Roman"/>
        </w:rPr>
        <w:t>Gamification</w:t>
      </w:r>
      <w:proofErr w:type="spellEnd"/>
      <w:r w:rsidRPr="00A66B4F">
        <w:rPr>
          <w:rFonts w:eastAsia="Calibri" w:cs="Times New Roman"/>
        </w:rPr>
        <w:t>)</w:t>
      </w:r>
    </w:p>
    <w:p w14:paraId="536ED23B" w14:textId="77777777" w:rsidR="00A66B4F" w:rsidRPr="00A66B4F" w:rsidRDefault="00A66B4F" w:rsidP="00A66B4F">
      <w:pPr>
        <w:pStyle w:val="ListParagraph"/>
        <w:bidi w:val="0"/>
        <w:spacing w:line="276" w:lineRule="auto"/>
        <w:rPr>
          <w:rFonts w:eastAsia="Calibri" w:cs="Times New Roman"/>
        </w:rPr>
      </w:pPr>
    </w:p>
    <w:p w14:paraId="7CB8227F" w14:textId="37A5088A" w:rsidR="00E84D49" w:rsidRPr="00A66B4F" w:rsidRDefault="00A66B4F" w:rsidP="00624596">
      <w:pPr>
        <w:pStyle w:val="ListParagraph"/>
        <w:bidi w:val="0"/>
        <w:spacing w:line="276" w:lineRule="auto"/>
        <w:ind w:left="0"/>
        <w:outlineLvl w:val="0"/>
        <w:rPr>
          <w:rFonts w:eastAsia="Calibri" w:cs="Times New Roman"/>
          <w:b/>
          <w:color w:val="FF0000"/>
        </w:rPr>
      </w:pPr>
      <w:r w:rsidRPr="00A66B4F">
        <w:rPr>
          <w:rFonts w:eastAsia="Calibri" w:cs="Times New Roman"/>
          <w:b/>
          <w:color w:val="FF0000"/>
        </w:rPr>
        <w:t xml:space="preserve"> </w:t>
      </w:r>
      <w:r w:rsidR="0018236D" w:rsidRPr="00A66B4F">
        <w:rPr>
          <w:rFonts w:eastAsia="Calibri" w:cs="Times New Roman"/>
          <w:b/>
          <w:color w:val="FF0000"/>
        </w:rPr>
        <w:t>Easy to use:</w:t>
      </w:r>
    </w:p>
    <w:p w14:paraId="1D478589" w14:textId="03761F66" w:rsidR="00935A21" w:rsidRPr="00A66B4F" w:rsidRDefault="006328D2" w:rsidP="00A66B4F">
      <w:pPr>
        <w:pStyle w:val="ListParagraph"/>
        <w:numPr>
          <w:ilvl w:val="0"/>
          <w:numId w:val="3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>Ease</w:t>
      </w:r>
      <w:r w:rsidR="00935A21" w:rsidRPr="00A66B4F">
        <w:rPr>
          <w:rFonts w:eastAsia="Calibri" w:cs="Times New Roman"/>
        </w:rPr>
        <w:t xml:space="preserve"> </w:t>
      </w:r>
      <w:r w:rsidRPr="00A66B4F">
        <w:rPr>
          <w:rFonts w:eastAsia="Calibri" w:cs="Times New Roman"/>
        </w:rPr>
        <w:t>of</w:t>
      </w:r>
      <w:r w:rsidR="00935A21" w:rsidRPr="00A66B4F">
        <w:rPr>
          <w:rFonts w:eastAsia="Calibri" w:cs="Times New Roman"/>
        </w:rPr>
        <w:t xml:space="preserve"> use.</w:t>
      </w:r>
    </w:p>
    <w:p w14:paraId="766CAEA6" w14:textId="1DC2F3B0" w:rsidR="006328D2" w:rsidRPr="00A66B4F" w:rsidRDefault="00935A21" w:rsidP="00A66B4F">
      <w:pPr>
        <w:pStyle w:val="ListParagraph"/>
        <w:numPr>
          <w:ilvl w:val="0"/>
          <w:numId w:val="3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>Simpl</w:t>
      </w:r>
      <w:r w:rsidR="006328D2" w:rsidRPr="00A66B4F">
        <w:rPr>
          <w:rFonts w:eastAsia="Calibri" w:cs="Times New Roman"/>
        </w:rPr>
        <w:t>e design</w:t>
      </w:r>
    </w:p>
    <w:p w14:paraId="53A3A929" w14:textId="66BBA5DE" w:rsidR="00935A21" w:rsidRPr="00A66B4F" w:rsidRDefault="006328D2" w:rsidP="00A66B4F">
      <w:pPr>
        <w:pStyle w:val="ListParagraph"/>
        <w:numPr>
          <w:ilvl w:val="0"/>
          <w:numId w:val="3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>F</w:t>
      </w:r>
      <w:r w:rsidR="00935A21" w:rsidRPr="00A66B4F">
        <w:rPr>
          <w:rFonts w:eastAsia="Calibri" w:cs="Times New Roman"/>
        </w:rPr>
        <w:t>riendly</w:t>
      </w:r>
      <w:r w:rsidRPr="00A66B4F">
        <w:rPr>
          <w:rFonts w:eastAsia="Calibri" w:cs="Times New Roman"/>
        </w:rPr>
        <w:t xml:space="preserve"> use.</w:t>
      </w:r>
    </w:p>
    <w:p w14:paraId="56EA11F9" w14:textId="64B96EDF" w:rsidR="00C878AD" w:rsidRPr="00A66B4F" w:rsidRDefault="00A97661" w:rsidP="00A66B4F">
      <w:pPr>
        <w:pStyle w:val="ListParagraph"/>
        <w:numPr>
          <w:ilvl w:val="0"/>
          <w:numId w:val="3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>R</w:t>
      </w:r>
      <w:r w:rsidR="00C878AD" w:rsidRPr="00A66B4F">
        <w:rPr>
          <w:rFonts w:eastAsia="Calibri" w:cs="Times New Roman"/>
        </w:rPr>
        <w:t>ealistic alarm</w:t>
      </w:r>
      <w:r w:rsidRPr="00A66B4F">
        <w:rPr>
          <w:rFonts w:eastAsia="Calibri" w:cs="Times New Roman"/>
        </w:rPr>
        <w:t>ing</w:t>
      </w:r>
      <w:r w:rsidR="00C878AD" w:rsidRPr="00A66B4F">
        <w:rPr>
          <w:rFonts w:eastAsia="Calibri" w:cs="Times New Roman"/>
        </w:rPr>
        <w:t xml:space="preserve"> features </w:t>
      </w:r>
    </w:p>
    <w:p w14:paraId="32BAC338" w14:textId="77777777" w:rsidR="00A66B4F" w:rsidRPr="00A66B4F" w:rsidRDefault="00A66B4F" w:rsidP="00A66B4F">
      <w:pPr>
        <w:pStyle w:val="ListParagraph"/>
        <w:numPr>
          <w:ilvl w:val="0"/>
          <w:numId w:val="3"/>
        </w:numPr>
        <w:bidi w:val="0"/>
        <w:spacing w:line="276" w:lineRule="auto"/>
        <w:jc w:val="both"/>
        <w:rPr>
          <w:rFonts w:eastAsia="Calibri" w:cs="Times New Roman"/>
          <w:lang w:val="en-GB"/>
        </w:rPr>
      </w:pPr>
      <w:r w:rsidRPr="00A66B4F">
        <w:rPr>
          <w:rFonts w:eastAsia="Calibri" w:cs="Times New Roman"/>
          <w:lang w:val="en-GB"/>
        </w:rPr>
        <w:t xml:space="preserve">A user-friendly design </w:t>
      </w:r>
    </w:p>
    <w:p w14:paraId="553861CD" w14:textId="225F55E3" w:rsidR="00A66B4F" w:rsidRPr="00A66B4F" w:rsidRDefault="00A66B4F" w:rsidP="00A66B4F">
      <w:pPr>
        <w:pStyle w:val="ListParagraph"/>
        <w:numPr>
          <w:ilvl w:val="0"/>
          <w:numId w:val="3"/>
        </w:numPr>
        <w:bidi w:val="0"/>
        <w:spacing w:line="276" w:lineRule="auto"/>
        <w:jc w:val="both"/>
        <w:rPr>
          <w:rFonts w:eastAsia="Calibri" w:cs="Times New Roman"/>
          <w:lang w:val="en-GB"/>
        </w:rPr>
      </w:pPr>
      <w:r w:rsidRPr="00A66B4F">
        <w:rPr>
          <w:rFonts w:eastAsia="Calibri" w:cs="Times New Roman"/>
          <w:lang w:val="en-GB"/>
        </w:rPr>
        <w:t>Educational and age-appropriate design</w:t>
      </w:r>
    </w:p>
    <w:p w14:paraId="3A0025E6" w14:textId="13AABDAB" w:rsidR="00A66B4F" w:rsidRPr="00A66B4F" w:rsidRDefault="00A66B4F" w:rsidP="00A66B4F">
      <w:pPr>
        <w:pStyle w:val="ListParagraph"/>
        <w:numPr>
          <w:ilvl w:val="0"/>
          <w:numId w:val="3"/>
        </w:numPr>
        <w:bidi w:val="0"/>
        <w:spacing w:line="276" w:lineRule="auto"/>
        <w:jc w:val="both"/>
        <w:rPr>
          <w:rFonts w:eastAsia="Calibri" w:cs="Times New Roman"/>
          <w:lang w:val="en-GB"/>
        </w:rPr>
      </w:pPr>
      <w:r w:rsidRPr="00A66B4F">
        <w:rPr>
          <w:rFonts w:eastAsia="Calibri" w:cs="Times New Roman"/>
          <w:lang w:val="en-GB"/>
        </w:rPr>
        <w:t>Flexibility of use</w:t>
      </w:r>
    </w:p>
    <w:p w14:paraId="24B329E8" w14:textId="77777777" w:rsidR="0007524F" w:rsidRPr="00A66B4F" w:rsidRDefault="0007524F" w:rsidP="00A66B4F">
      <w:pPr>
        <w:pStyle w:val="ListParagraph"/>
        <w:bidi w:val="0"/>
        <w:spacing w:line="276" w:lineRule="auto"/>
        <w:rPr>
          <w:rFonts w:eastAsia="Calibri" w:cs="Times New Roman"/>
        </w:rPr>
      </w:pPr>
    </w:p>
    <w:p w14:paraId="6C53CB45" w14:textId="5228C9A9" w:rsidR="00A97661" w:rsidRPr="00A66B4F" w:rsidRDefault="00E84D49" w:rsidP="00624596">
      <w:pPr>
        <w:spacing w:line="276" w:lineRule="auto"/>
        <w:outlineLvl w:val="0"/>
        <w:rPr>
          <w:rFonts w:eastAsia="Calibri"/>
          <w:b/>
          <w:color w:val="FF0000"/>
        </w:rPr>
      </w:pPr>
      <w:r w:rsidRPr="00A66B4F">
        <w:rPr>
          <w:rFonts w:eastAsia="Calibri"/>
          <w:b/>
          <w:color w:val="FF0000"/>
        </w:rPr>
        <w:t>C</w:t>
      </w:r>
      <w:r w:rsidR="00B97609">
        <w:rPr>
          <w:rFonts w:eastAsia="Calibri"/>
          <w:b/>
          <w:color w:val="FF0000"/>
        </w:rPr>
        <w:t xml:space="preserve">ommunication/ Support </w:t>
      </w:r>
    </w:p>
    <w:p w14:paraId="4D1DC44F" w14:textId="779A0F8F" w:rsidR="00935A21" w:rsidRPr="00A66B4F" w:rsidRDefault="00A97661" w:rsidP="00A66B4F">
      <w:pPr>
        <w:pStyle w:val="ListParagraph"/>
        <w:numPr>
          <w:ilvl w:val="0"/>
          <w:numId w:val="16"/>
        </w:numPr>
        <w:bidi w:val="0"/>
        <w:spacing w:line="276" w:lineRule="auto"/>
        <w:jc w:val="both"/>
        <w:rPr>
          <w:rFonts w:eastAsia="Calibri" w:cs="Times New Roman"/>
        </w:rPr>
      </w:pPr>
      <w:r w:rsidRPr="00A66B4F">
        <w:rPr>
          <w:rFonts w:eastAsia="Calibri" w:cs="Times New Roman"/>
        </w:rPr>
        <w:t>A</w:t>
      </w:r>
      <w:r w:rsidR="00935A21" w:rsidRPr="00A66B4F">
        <w:rPr>
          <w:rFonts w:eastAsia="Calibri" w:cs="Times New Roman"/>
        </w:rPr>
        <w:t>llow the health care providers to communicate with their patients.</w:t>
      </w:r>
    </w:p>
    <w:p w14:paraId="62BB48C0" w14:textId="77777777" w:rsidR="00A97661" w:rsidRPr="00A66B4F" w:rsidRDefault="00935A21" w:rsidP="00A66B4F">
      <w:pPr>
        <w:pStyle w:val="ListParagraph"/>
        <w:numPr>
          <w:ilvl w:val="0"/>
          <w:numId w:val="16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>Direct contact with health care provider (Diabetes educator, Physician)</w:t>
      </w:r>
    </w:p>
    <w:p w14:paraId="47B5375E" w14:textId="6AA77152" w:rsidR="00A97661" w:rsidRPr="00A66B4F" w:rsidRDefault="006E4DDB" w:rsidP="00A66B4F">
      <w:pPr>
        <w:pStyle w:val="ListParagraph"/>
        <w:numPr>
          <w:ilvl w:val="0"/>
          <w:numId w:val="16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>C</w:t>
      </w:r>
      <w:r w:rsidR="00935A21" w:rsidRPr="00A66B4F">
        <w:rPr>
          <w:rFonts w:eastAsia="Calibri" w:cs="Times New Roman"/>
        </w:rPr>
        <w:t xml:space="preserve">apabilities to transfer data </w:t>
      </w:r>
      <w:r w:rsidR="00A97661" w:rsidRPr="00A66B4F">
        <w:rPr>
          <w:rFonts w:eastAsia="Calibri" w:cs="Times New Roman"/>
        </w:rPr>
        <w:t xml:space="preserve">between the patient and health care providers </w:t>
      </w:r>
    </w:p>
    <w:p w14:paraId="56022387" w14:textId="5CF89C1E" w:rsidR="00C878AD" w:rsidRPr="00A66B4F" w:rsidRDefault="006E4DDB" w:rsidP="00A66B4F">
      <w:pPr>
        <w:pStyle w:val="ListParagraph"/>
        <w:numPr>
          <w:ilvl w:val="0"/>
          <w:numId w:val="16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 xml:space="preserve">Provide </w:t>
      </w:r>
      <w:r w:rsidR="008C72B9" w:rsidRPr="00A66B4F">
        <w:rPr>
          <w:rFonts w:eastAsia="Calibri" w:cs="Times New Roman"/>
        </w:rPr>
        <w:t>On</w:t>
      </w:r>
      <w:r w:rsidR="00935A21" w:rsidRPr="00A66B4F">
        <w:rPr>
          <w:rFonts w:eastAsia="Calibri" w:cs="Times New Roman"/>
        </w:rPr>
        <w:t xml:space="preserve">line counseling </w:t>
      </w:r>
    </w:p>
    <w:p w14:paraId="303AE7C2" w14:textId="5BE9E4CD" w:rsidR="00C878AD" w:rsidRPr="00A66B4F" w:rsidRDefault="006E4DDB" w:rsidP="00A66B4F">
      <w:pPr>
        <w:pStyle w:val="ListParagraph"/>
        <w:numPr>
          <w:ilvl w:val="0"/>
          <w:numId w:val="16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>F</w:t>
      </w:r>
      <w:r w:rsidR="00A97661" w:rsidRPr="00A66B4F">
        <w:rPr>
          <w:rFonts w:eastAsia="Calibri" w:cs="Times New Roman"/>
        </w:rPr>
        <w:t>requently asked questions</w:t>
      </w:r>
      <w:r w:rsidR="00C878AD" w:rsidRPr="00A66B4F">
        <w:rPr>
          <w:rFonts w:eastAsia="Calibri" w:cs="Times New Roman"/>
        </w:rPr>
        <w:t xml:space="preserve"> section</w:t>
      </w:r>
      <w:r w:rsidR="00A97661" w:rsidRPr="00A66B4F">
        <w:rPr>
          <w:rFonts w:eastAsia="Calibri" w:cs="Times New Roman"/>
        </w:rPr>
        <w:t xml:space="preserve"> </w:t>
      </w:r>
    </w:p>
    <w:p w14:paraId="211A3E07" w14:textId="0196C300" w:rsidR="00C878AD" w:rsidRPr="00A66B4F" w:rsidRDefault="0083621D" w:rsidP="00A66B4F">
      <w:pPr>
        <w:pStyle w:val="ListParagraph"/>
        <w:numPr>
          <w:ilvl w:val="0"/>
          <w:numId w:val="16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>Communication and patient monit</w:t>
      </w:r>
      <w:r w:rsidR="00A97661" w:rsidRPr="00A66B4F">
        <w:rPr>
          <w:rFonts w:eastAsia="Calibri" w:cs="Times New Roman"/>
        </w:rPr>
        <w:t>oring by primary care providers</w:t>
      </w:r>
    </w:p>
    <w:p w14:paraId="5F993F18" w14:textId="1BE0FB08" w:rsidR="00A97661" w:rsidRPr="00A66B4F" w:rsidRDefault="008C72B9" w:rsidP="00A66B4F">
      <w:pPr>
        <w:pStyle w:val="ListParagraph"/>
        <w:numPr>
          <w:ilvl w:val="0"/>
          <w:numId w:val="16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lastRenderedPageBreak/>
        <w:t>P</w:t>
      </w:r>
      <w:r w:rsidR="00A97661" w:rsidRPr="00A66B4F">
        <w:rPr>
          <w:rFonts w:eastAsia="Calibri" w:cs="Times New Roman"/>
        </w:rPr>
        <w:t>roviding</w:t>
      </w:r>
      <w:r w:rsidRPr="00A66B4F">
        <w:rPr>
          <w:rFonts w:eastAsia="Calibri" w:cs="Times New Roman"/>
        </w:rPr>
        <w:t xml:space="preserve"> </w:t>
      </w:r>
      <w:r w:rsidR="006E4DDB" w:rsidRPr="00A66B4F">
        <w:rPr>
          <w:rFonts w:eastAsia="Calibri" w:cs="Times New Roman"/>
        </w:rPr>
        <w:t>a trustful health professional</w:t>
      </w:r>
      <w:r w:rsidR="00A97661" w:rsidRPr="00A66B4F">
        <w:rPr>
          <w:rFonts w:eastAsia="Calibri" w:cs="Times New Roman"/>
        </w:rPr>
        <w:t xml:space="preserve"> </w:t>
      </w:r>
    </w:p>
    <w:p w14:paraId="5DB36640" w14:textId="77777777" w:rsidR="0007524F" w:rsidRPr="00A66B4F" w:rsidRDefault="0007524F" w:rsidP="00A66B4F">
      <w:pPr>
        <w:pStyle w:val="ListParagraph"/>
        <w:numPr>
          <w:ilvl w:val="0"/>
          <w:numId w:val="16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>Using colloquial terms in the push notification and information</w:t>
      </w:r>
    </w:p>
    <w:p w14:paraId="125B66B1" w14:textId="2BD0E523" w:rsidR="0007524F" w:rsidRPr="00A66B4F" w:rsidRDefault="0007524F" w:rsidP="00A66B4F">
      <w:pPr>
        <w:pStyle w:val="ListParagraph"/>
        <w:numPr>
          <w:ilvl w:val="0"/>
          <w:numId w:val="16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 xml:space="preserve">Using different </w:t>
      </w:r>
      <w:r w:rsidR="00B97609" w:rsidRPr="00A66B4F">
        <w:rPr>
          <w:rFonts w:eastAsia="Calibri" w:cs="Times New Roman"/>
        </w:rPr>
        <w:t>teaching methods</w:t>
      </w:r>
      <w:r w:rsidRPr="00A66B4F">
        <w:rPr>
          <w:rFonts w:eastAsia="Calibri" w:cs="Times New Roman"/>
        </w:rPr>
        <w:t xml:space="preserve"> (e.g. audiovisual, illustration, alarm etc.)</w:t>
      </w:r>
    </w:p>
    <w:p w14:paraId="210B2F29" w14:textId="70B9374F" w:rsidR="006E4DDB" w:rsidRPr="00B97609" w:rsidRDefault="0007524F" w:rsidP="00B97609">
      <w:pPr>
        <w:pStyle w:val="ListParagraph"/>
        <w:numPr>
          <w:ilvl w:val="0"/>
          <w:numId w:val="16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>Allowing the user to communicate or send information/data to a healthcare provider</w:t>
      </w:r>
    </w:p>
    <w:p w14:paraId="7680B711" w14:textId="77777777" w:rsidR="0007524F" w:rsidRDefault="0007524F" w:rsidP="00A66B4F">
      <w:pPr>
        <w:pStyle w:val="ListParagraph"/>
        <w:numPr>
          <w:ilvl w:val="0"/>
          <w:numId w:val="16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>Allowing chat services for communication among users to support each other</w:t>
      </w:r>
    </w:p>
    <w:p w14:paraId="5603BDFF" w14:textId="77777777" w:rsidR="00B97609" w:rsidRPr="00A66B4F" w:rsidRDefault="00B97609" w:rsidP="00B97609">
      <w:pPr>
        <w:pStyle w:val="ListParagraph"/>
        <w:numPr>
          <w:ilvl w:val="0"/>
          <w:numId w:val="16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>Weekly supporting quotes about diabetes</w:t>
      </w:r>
    </w:p>
    <w:p w14:paraId="689CC1CA" w14:textId="77777777" w:rsidR="00B97609" w:rsidRPr="00A66B4F" w:rsidRDefault="00B97609" w:rsidP="00B97609">
      <w:pPr>
        <w:pStyle w:val="ListParagraph"/>
        <w:numPr>
          <w:ilvl w:val="0"/>
          <w:numId w:val="16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 xml:space="preserve">Simple daily advices </w:t>
      </w:r>
    </w:p>
    <w:p w14:paraId="60C360A3" w14:textId="77777777" w:rsidR="00B97609" w:rsidRPr="00A66B4F" w:rsidRDefault="00B97609" w:rsidP="00B97609">
      <w:pPr>
        <w:pStyle w:val="ListParagraph"/>
        <w:numPr>
          <w:ilvl w:val="0"/>
          <w:numId w:val="16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>Providing inspirational and motivational quotes</w:t>
      </w:r>
    </w:p>
    <w:p w14:paraId="4871EFA7" w14:textId="0E00A693" w:rsidR="00B97609" w:rsidRDefault="00B97609" w:rsidP="00A852F6">
      <w:pPr>
        <w:pStyle w:val="ListParagraph"/>
        <w:numPr>
          <w:ilvl w:val="0"/>
          <w:numId w:val="16"/>
        </w:numPr>
        <w:bidi w:val="0"/>
        <w:spacing w:line="276" w:lineRule="auto"/>
        <w:rPr>
          <w:rFonts w:eastAsia="Calibri" w:cs="Times New Roman"/>
        </w:rPr>
      </w:pPr>
      <w:r w:rsidRPr="00B97609">
        <w:rPr>
          <w:rFonts w:eastAsia="Calibri" w:cs="Times New Roman"/>
        </w:rPr>
        <w:t xml:space="preserve">Allowing the users to share their progress with </w:t>
      </w:r>
      <w:r>
        <w:rPr>
          <w:rFonts w:eastAsia="Calibri" w:cs="Times New Roman"/>
        </w:rPr>
        <w:t xml:space="preserve">their </w:t>
      </w:r>
      <w:r w:rsidRPr="00B97609">
        <w:rPr>
          <w:rFonts w:eastAsia="Calibri" w:cs="Times New Roman"/>
        </w:rPr>
        <w:t>family</w:t>
      </w:r>
    </w:p>
    <w:p w14:paraId="4A0313E4" w14:textId="604B9084" w:rsidR="00B97609" w:rsidRPr="00B97609" w:rsidRDefault="00B97609" w:rsidP="00B97609">
      <w:pPr>
        <w:pStyle w:val="ListParagraph"/>
        <w:numPr>
          <w:ilvl w:val="0"/>
          <w:numId w:val="16"/>
        </w:numPr>
        <w:bidi w:val="0"/>
        <w:spacing w:line="276" w:lineRule="auto"/>
        <w:rPr>
          <w:rFonts w:eastAsia="Calibri" w:cs="Times New Roman"/>
        </w:rPr>
      </w:pPr>
      <w:r w:rsidRPr="00B97609">
        <w:rPr>
          <w:rFonts w:eastAsia="Calibri" w:cs="Times New Roman"/>
        </w:rPr>
        <w:t xml:space="preserve">Allowing the users to share their </w:t>
      </w:r>
      <w:r>
        <w:rPr>
          <w:rFonts w:eastAsia="Calibri" w:cs="Times New Roman"/>
        </w:rPr>
        <w:t>results</w:t>
      </w:r>
      <w:r w:rsidRPr="00B97609">
        <w:rPr>
          <w:rFonts w:eastAsia="Calibri" w:cs="Times New Roman"/>
        </w:rPr>
        <w:t xml:space="preserve"> with</w:t>
      </w:r>
      <w:r>
        <w:rPr>
          <w:rFonts w:eastAsia="Calibri" w:cs="Times New Roman"/>
        </w:rPr>
        <w:t xml:space="preserve"> friends and family</w:t>
      </w:r>
    </w:p>
    <w:p w14:paraId="76498E5F" w14:textId="77777777" w:rsidR="00A66B4F" w:rsidRPr="00A66B4F" w:rsidRDefault="00A66B4F" w:rsidP="00A66B4F">
      <w:pPr>
        <w:spacing w:line="276" w:lineRule="auto"/>
        <w:jc w:val="both"/>
        <w:rPr>
          <w:rFonts w:eastAsia="Calibri"/>
          <w:b/>
          <w:color w:val="FF0000"/>
        </w:rPr>
      </w:pPr>
    </w:p>
    <w:p w14:paraId="791F30D2" w14:textId="74A63CDB" w:rsidR="00C878AD" w:rsidRPr="00A66B4F" w:rsidRDefault="00C878AD" w:rsidP="00624596">
      <w:pPr>
        <w:spacing w:line="276" w:lineRule="auto"/>
        <w:jc w:val="both"/>
        <w:outlineLvl w:val="0"/>
        <w:rPr>
          <w:rFonts w:eastAsia="Calibri"/>
          <w:b/>
          <w:color w:val="FF0000"/>
        </w:rPr>
      </w:pPr>
      <w:r w:rsidRPr="00A66B4F">
        <w:rPr>
          <w:rFonts w:eastAsia="Calibri"/>
          <w:b/>
          <w:color w:val="FF0000"/>
        </w:rPr>
        <w:t>Personalized goals:</w:t>
      </w:r>
    </w:p>
    <w:p w14:paraId="2648A426" w14:textId="244796A2" w:rsidR="00022B8D" w:rsidRPr="00A66B4F" w:rsidRDefault="00A97661" w:rsidP="00A66B4F">
      <w:pPr>
        <w:pStyle w:val="ListParagraph"/>
        <w:numPr>
          <w:ilvl w:val="0"/>
          <w:numId w:val="13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 xml:space="preserve">Alert for personalized target for different </w:t>
      </w:r>
      <w:r w:rsidR="00B97609" w:rsidRPr="00A66B4F">
        <w:rPr>
          <w:rFonts w:eastAsia="Calibri" w:cs="Times New Roman"/>
        </w:rPr>
        <w:t xml:space="preserve">variables </w:t>
      </w:r>
      <w:proofErr w:type="gramStart"/>
      <w:r w:rsidR="00B97609" w:rsidRPr="00A66B4F">
        <w:rPr>
          <w:rFonts w:eastAsia="Calibri" w:cs="Times New Roman"/>
        </w:rPr>
        <w:t>an</w:t>
      </w:r>
      <w:proofErr w:type="gramEnd"/>
      <w:r w:rsidRPr="00A66B4F">
        <w:rPr>
          <w:rFonts w:eastAsia="Calibri" w:cs="Times New Roman"/>
        </w:rPr>
        <w:t xml:space="preserve"> keeping notifying them.</w:t>
      </w:r>
    </w:p>
    <w:p w14:paraId="03EF5B8A" w14:textId="411CF04A" w:rsidR="00A97661" w:rsidRPr="00A66B4F" w:rsidRDefault="00A97661" w:rsidP="00A66B4F">
      <w:pPr>
        <w:pStyle w:val="ListParagraph"/>
        <w:numPr>
          <w:ilvl w:val="0"/>
          <w:numId w:val="13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>Computable with PT</w:t>
      </w:r>
      <w:r w:rsidR="00C878AD" w:rsidRPr="00A66B4F">
        <w:rPr>
          <w:rFonts w:eastAsia="Calibri" w:cs="Times New Roman"/>
        </w:rPr>
        <w:t xml:space="preserve"> age, level of education</w:t>
      </w:r>
      <w:r w:rsidRPr="00A66B4F">
        <w:rPr>
          <w:rFonts w:eastAsia="Calibri" w:cs="Times New Roman"/>
        </w:rPr>
        <w:t xml:space="preserve"> etc.</w:t>
      </w:r>
    </w:p>
    <w:p w14:paraId="7A6646E8" w14:textId="7A75C7FC" w:rsidR="00C878AD" w:rsidRPr="00A66B4F" w:rsidRDefault="00A97661" w:rsidP="00A66B4F">
      <w:pPr>
        <w:pStyle w:val="ListParagraph"/>
        <w:numPr>
          <w:ilvl w:val="0"/>
          <w:numId w:val="13"/>
        </w:numPr>
        <w:bidi w:val="0"/>
        <w:spacing w:line="276" w:lineRule="auto"/>
        <w:rPr>
          <w:rFonts w:eastAsia="Calibri" w:cs="Times New Roman"/>
          <w:color w:val="000000" w:themeColor="text1"/>
        </w:rPr>
      </w:pPr>
      <w:r w:rsidRPr="00A66B4F">
        <w:rPr>
          <w:rFonts w:eastAsia="Times New Roman" w:cs="Times New Roman"/>
          <w:color w:val="000000" w:themeColor="text1"/>
        </w:rPr>
        <w:t>Personalized feedback</w:t>
      </w:r>
    </w:p>
    <w:p w14:paraId="356F4A7E" w14:textId="77777777" w:rsidR="0007524F" w:rsidRPr="00A66B4F" w:rsidRDefault="0007524F" w:rsidP="00A66B4F">
      <w:pPr>
        <w:pStyle w:val="ListParagraph"/>
        <w:bidi w:val="0"/>
        <w:spacing w:line="276" w:lineRule="auto"/>
        <w:rPr>
          <w:rFonts w:eastAsia="Calibri" w:cs="Times New Roman"/>
          <w:color w:val="000000" w:themeColor="text1"/>
        </w:rPr>
      </w:pPr>
    </w:p>
    <w:p w14:paraId="195E9B61" w14:textId="6A590420" w:rsidR="00C878AD" w:rsidRPr="00A66B4F" w:rsidRDefault="00C878AD" w:rsidP="00624596">
      <w:pPr>
        <w:spacing w:line="276" w:lineRule="auto"/>
        <w:outlineLvl w:val="0"/>
        <w:rPr>
          <w:rFonts w:eastAsia="Calibri"/>
          <w:b/>
          <w:color w:val="FF0000"/>
        </w:rPr>
      </w:pPr>
      <w:r w:rsidRPr="00A66B4F">
        <w:rPr>
          <w:rFonts w:eastAsia="Calibri"/>
          <w:b/>
          <w:color w:val="FF0000"/>
        </w:rPr>
        <w:t>Follow- UP</w:t>
      </w:r>
      <w:r w:rsidR="00A97661" w:rsidRPr="00A66B4F">
        <w:rPr>
          <w:rFonts w:eastAsia="Calibri"/>
          <w:b/>
          <w:color w:val="FF0000"/>
        </w:rPr>
        <w:t>:</w:t>
      </w:r>
    </w:p>
    <w:p w14:paraId="534B5361" w14:textId="0E33E4B9" w:rsidR="00C878AD" w:rsidRPr="00A66B4F" w:rsidRDefault="00022B8D" w:rsidP="00A66B4F">
      <w:pPr>
        <w:pStyle w:val="ListParagraph"/>
        <w:numPr>
          <w:ilvl w:val="0"/>
          <w:numId w:val="12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 xml:space="preserve">Ask about the apps in each </w:t>
      </w:r>
      <w:r w:rsidR="00A97661" w:rsidRPr="00A66B4F">
        <w:rPr>
          <w:rFonts w:eastAsia="Calibri" w:cs="Times New Roman"/>
        </w:rPr>
        <w:t xml:space="preserve">clinic </w:t>
      </w:r>
      <w:r w:rsidRPr="00A66B4F">
        <w:rPr>
          <w:rFonts w:eastAsia="Calibri" w:cs="Times New Roman"/>
        </w:rPr>
        <w:t>visit</w:t>
      </w:r>
    </w:p>
    <w:p w14:paraId="4A6321D0" w14:textId="7C5CDB6A" w:rsidR="00E60479" w:rsidRPr="00A66B4F" w:rsidRDefault="00E60479" w:rsidP="00A66B4F">
      <w:pPr>
        <w:pStyle w:val="ListParagraph"/>
        <w:numPr>
          <w:ilvl w:val="0"/>
          <w:numId w:val="12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 xml:space="preserve">Connect </w:t>
      </w:r>
      <w:r w:rsidR="008C72B9" w:rsidRPr="00A66B4F">
        <w:rPr>
          <w:rFonts w:eastAsia="Calibri" w:cs="Times New Roman"/>
        </w:rPr>
        <w:t xml:space="preserve">with </w:t>
      </w:r>
      <w:r w:rsidRPr="00A66B4F">
        <w:rPr>
          <w:rFonts w:eastAsia="Calibri" w:cs="Times New Roman"/>
        </w:rPr>
        <w:t xml:space="preserve">the hospital appointment system </w:t>
      </w:r>
    </w:p>
    <w:p w14:paraId="17680DA0" w14:textId="658972CD" w:rsidR="00823704" w:rsidRPr="00A66B4F" w:rsidRDefault="00A97661" w:rsidP="00A66B4F">
      <w:pPr>
        <w:pStyle w:val="ListParagraph"/>
        <w:numPr>
          <w:ilvl w:val="0"/>
          <w:numId w:val="12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>D</w:t>
      </w:r>
      <w:r w:rsidR="00823704" w:rsidRPr="00A66B4F">
        <w:rPr>
          <w:rFonts w:eastAsia="Calibri" w:cs="Times New Roman"/>
        </w:rPr>
        <w:t xml:space="preserve">iabetes calendar (patient can log their appointment, Fu examination, immunization status) </w:t>
      </w:r>
    </w:p>
    <w:p w14:paraId="01B7D97F" w14:textId="2ABD9058" w:rsidR="00774E4F" w:rsidRPr="00A66B4F" w:rsidRDefault="00E60479" w:rsidP="00A66B4F">
      <w:pPr>
        <w:pStyle w:val="ListParagraph"/>
        <w:numPr>
          <w:ilvl w:val="0"/>
          <w:numId w:val="12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 xml:space="preserve">Provide the nearest health care facilities information in the living area </w:t>
      </w:r>
    </w:p>
    <w:p w14:paraId="0B73154D" w14:textId="77777777" w:rsidR="0007524F" w:rsidRPr="00A66B4F" w:rsidRDefault="0007524F" w:rsidP="00A66B4F">
      <w:pPr>
        <w:pStyle w:val="ListParagraph"/>
        <w:numPr>
          <w:ilvl w:val="0"/>
          <w:numId w:val="12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>Taking feedback and adding new features</w:t>
      </w:r>
    </w:p>
    <w:p w14:paraId="2CC48D72" w14:textId="77777777" w:rsidR="0007524F" w:rsidRPr="00A66B4F" w:rsidRDefault="0007524F" w:rsidP="00A66B4F">
      <w:pPr>
        <w:spacing w:line="276" w:lineRule="auto"/>
        <w:ind w:left="720"/>
        <w:rPr>
          <w:rFonts w:eastAsia="Calibri"/>
          <w:color w:val="000000" w:themeColor="text1"/>
        </w:rPr>
      </w:pPr>
    </w:p>
    <w:p w14:paraId="12E8535C" w14:textId="08502D88" w:rsidR="00C878AD" w:rsidRPr="00A66B4F" w:rsidRDefault="00C878AD" w:rsidP="00624596">
      <w:pPr>
        <w:spacing w:line="276" w:lineRule="auto"/>
        <w:outlineLvl w:val="0"/>
        <w:rPr>
          <w:rFonts w:eastAsia="Calibri"/>
        </w:rPr>
      </w:pPr>
      <w:r w:rsidRPr="00A66B4F">
        <w:rPr>
          <w:rFonts w:eastAsia="Calibri"/>
          <w:b/>
          <w:color w:val="FF0000"/>
        </w:rPr>
        <w:t>Advertisement:</w:t>
      </w:r>
    </w:p>
    <w:p w14:paraId="11EF97F6" w14:textId="12A09415" w:rsidR="00C34C21" w:rsidRPr="00A66B4F" w:rsidRDefault="00C34C21" w:rsidP="00A66B4F">
      <w:pPr>
        <w:pStyle w:val="ListParagraph"/>
        <w:numPr>
          <w:ilvl w:val="0"/>
          <w:numId w:val="24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 xml:space="preserve">Advertising and advocating the app by </w:t>
      </w:r>
      <w:r w:rsidR="006E4DDB" w:rsidRPr="00A66B4F">
        <w:rPr>
          <w:rFonts w:eastAsia="Calibri" w:cs="Times New Roman"/>
        </w:rPr>
        <w:t>known</w:t>
      </w:r>
      <w:r w:rsidRPr="00A66B4F">
        <w:rPr>
          <w:rFonts w:eastAsia="Calibri" w:cs="Times New Roman"/>
        </w:rPr>
        <w:t xml:space="preserve"> health care providers </w:t>
      </w:r>
    </w:p>
    <w:p w14:paraId="1EDE3694" w14:textId="77777777" w:rsidR="0007524F" w:rsidRPr="00A66B4F" w:rsidRDefault="0007524F" w:rsidP="00A66B4F">
      <w:pPr>
        <w:pStyle w:val="ListParagraph"/>
        <w:numPr>
          <w:ilvl w:val="0"/>
          <w:numId w:val="24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 xml:space="preserve">Providing services by trustful/known healthcare professionals </w:t>
      </w:r>
    </w:p>
    <w:p w14:paraId="3D5E9CA3" w14:textId="77777777" w:rsidR="0007524F" w:rsidRPr="00A66B4F" w:rsidRDefault="0007524F" w:rsidP="00A66B4F">
      <w:pPr>
        <w:pStyle w:val="ListParagraph"/>
        <w:numPr>
          <w:ilvl w:val="0"/>
          <w:numId w:val="24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>Prescribing the mobile app by healthcare providers in the clinic and asking about the compliance clinical visit</w:t>
      </w:r>
    </w:p>
    <w:p w14:paraId="66EAFC02" w14:textId="7920EBC9" w:rsidR="0007524F" w:rsidRPr="00A66B4F" w:rsidRDefault="0007524F" w:rsidP="00A66B4F">
      <w:pPr>
        <w:pStyle w:val="ListParagraph"/>
        <w:numPr>
          <w:ilvl w:val="0"/>
          <w:numId w:val="24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 xml:space="preserve">Advertising and advocating the apps by trustful healthcare </w:t>
      </w:r>
      <w:r w:rsidR="008C72B9" w:rsidRPr="00A66B4F">
        <w:rPr>
          <w:rFonts w:eastAsia="Calibri" w:cs="Times New Roman"/>
        </w:rPr>
        <w:t xml:space="preserve">associations </w:t>
      </w:r>
      <w:r w:rsidRPr="00A66B4F">
        <w:rPr>
          <w:rFonts w:eastAsia="Calibri" w:cs="Times New Roman"/>
        </w:rPr>
        <w:t xml:space="preserve"> </w:t>
      </w:r>
    </w:p>
    <w:p w14:paraId="1D99CBCE" w14:textId="77777777" w:rsidR="0007524F" w:rsidRPr="00A66B4F" w:rsidRDefault="0007524F" w:rsidP="00A66B4F">
      <w:pPr>
        <w:pStyle w:val="ListParagraph"/>
        <w:numPr>
          <w:ilvl w:val="0"/>
          <w:numId w:val="24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>Providing educational posters in the patient waiting area with the app downloading QR codes</w:t>
      </w:r>
    </w:p>
    <w:p w14:paraId="5826F90B" w14:textId="1D6665D2" w:rsidR="0007524F" w:rsidRPr="00A66B4F" w:rsidRDefault="0007524F" w:rsidP="00A66B4F">
      <w:pPr>
        <w:pStyle w:val="ListParagraph"/>
        <w:numPr>
          <w:ilvl w:val="0"/>
          <w:numId w:val="24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 xml:space="preserve">Explaining the usefulness of the app </w:t>
      </w:r>
      <w:r w:rsidR="008C72B9" w:rsidRPr="00A66B4F">
        <w:rPr>
          <w:rFonts w:eastAsia="Calibri" w:cs="Times New Roman"/>
        </w:rPr>
        <w:t>by health</w:t>
      </w:r>
      <w:r w:rsidRPr="00A66B4F">
        <w:rPr>
          <w:rFonts w:eastAsia="Calibri" w:cs="Times New Roman"/>
        </w:rPr>
        <w:t xml:space="preserve"> coaches on health campaigns </w:t>
      </w:r>
    </w:p>
    <w:p w14:paraId="6A2CFEA6" w14:textId="77777777" w:rsidR="0007524F" w:rsidRPr="00A66B4F" w:rsidRDefault="0007524F" w:rsidP="00A66B4F">
      <w:pPr>
        <w:pStyle w:val="ListParagraph"/>
        <w:numPr>
          <w:ilvl w:val="0"/>
          <w:numId w:val="24"/>
        </w:numPr>
        <w:bidi w:val="0"/>
        <w:spacing w:line="276" w:lineRule="auto"/>
        <w:rPr>
          <w:rFonts w:eastAsia="Calibri" w:cs="Times New Roman"/>
        </w:rPr>
      </w:pPr>
      <w:r w:rsidRPr="00A66B4F">
        <w:rPr>
          <w:rFonts w:eastAsia="Calibri" w:cs="Times New Roman"/>
        </w:rPr>
        <w:t xml:space="preserve">Recommending use of the app by official websites and social media accounts of scientific associations and organizations </w:t>
      </w:r>
    </w:p>
    <w:p w14:paraId="3D7052D6" w14:textId="77777777" w:rsidR="0007524F" w:rsidRPr="00A66B4F" w:rsidRDefault="0007524F" w:rsidP="00A66B4F">
      <w:pPr>
        <w:pStyle w:val="ListParagraph"/>
        <w:bidi w:val="0"/>
        <w:spacing w:line="276" w:lineRule="auto"/>
        <w:rPr>
          <w:rFonts w:eastAsia="Calibri" w:cs="Times New Roman"/>
        </w:rPr>
      </w:pPr>
    </w:p>
    <w:p w14:paraId="5A01226F" w14:textId="36EB33B5" w:rsidR="00614D15" w:rsidRPr="00A66B4F" w:rsidRDefault="00614D15" w:rsidP="00A66B4F">
      <w:pPr>
        <w:spacing w:line="276" w:lineRule="auto"/>
        <w:rPr>
          <w:rFonts w:eastAsia="Calibri"/>
        </w:rPr>
      </w:pPr>
    </w:p>
    <w:sectPr w:rsidR="00614D15" w:rsidRPr="00A66B4F" w:rsidSect="004B5F02"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789775" w14:textId="77777777" w:rsidR="00DC23EB" w:rsidRDefault="00DC23EB" w:rsidP="00975FB7">
      <w:r>
        <w:separator/>
      </w:r>
    </w:p>
  </w:endnote>
  <w:endnote w:type="continuationSeparator" w:id="0">
    <w:p w14:paraId="254D2A88" w14:textId="77777777" w:rsidR="00DC23EB" w:rsidRDefault="00DC23EB" w:rsidP="00975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raditional Arabic">
    <w:altName w:val="Times New Roman"/>
    <w:charset w:val="00"/>
    <w:family w:val="roman"/>
    <w:pitch w:val="variable"/>
    <w:sig w:usb0="00002003" w:usb1="80000000" w:usb2="00000008" w:usb3="00000000" w:csb0="0000004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D91DCF" w14:textId="77777777" w:rsidR="000565A7" w:rsidRDefault="000565A7" w:rsidP="0005686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B73341" w14:textId="77777777" w:rsidR="000565A7" w:rsidRDefault="000565A7" w:rsidP="000565A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594739" w14:textId="77777777" w:rsidR="000565A7" w:rsidRDefault="000565A7" w:rsidP="0005686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24596">
      <w:rPr>
        <w:rStyle w:val="PageNumber"/>
        <w:noProof/>
      </w:rPr>
      <w:t>2</w:t>
    </w:r>
    <w:r>
      <w:rPr>
        <w:rStyle w:val="PageNumber"/>
      </w:rPr>
      <w:fldChar w:fldCharType="end"/>
    </w:r>
  </w:p>
  <w:p w14:paraId="01726566" w14:textId="77777777" w:rsidR="000565A7" w:rsidRDefault="000565A7" w:rsidP="000565A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59B3B6" w14:textId="77777777" w:rsidR="00DC23EB" w:rsidRDefault="00DC23EB" w:rsidP="00975FB7">
      <w:r>
        <w:separator/>
      </w:r>
    </w:p>
  </w:footnote>
  <w:footnote w:type="continuationSeparator" w:id="0">
    <w:p w14:paraId="5F9808DA" w14:textId="77777777" w:rsidR="00DC23EB" w:rsidRDefault="00DC23EB" w:rsidP="00975FB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BE7162" w14:textId="0D704CFE" w:rsidR="004B5F02" w:rsidRPr="004B5F02" w:rsidRDefault="004B5F02" w:rsidP="004B5F02">
    <w:pPr>
      <w:spacing w:line="276" w:lineRule="auto"/>
      <w:jc w:val="center"/>
      <w:rPr>
        <w:i/>
        <w:sz w:val="20"/>
        <w:szCs w:val="20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718047" w14:textId="77777777" w:rsidR="00C475B8" w:rsidRPr="00C475B8" w:rsidRDefault="00C475B8" w:rsidP="00C475B8">
    <w:pPr>
      <w:pStyle w:val="Header"/>
      <w:jc w:val="center"/>
      <w:rPr>
        <w:i/>
        <w:sz w:val="20"/>
        <w:szCs w:val="20"/>
      </w:rPr>
    </w:pPr>
    <w:r w:rsidRPr="00C475B8">
      <w:rPr>
        <w:b/>
        <w:i/>
        <w:sz w:val="20"/>
        <w:szCs w:val="20"/>
      </w:rPr>
      <w:t>Identification of Diabetes Management Mobile App</w:t>
    </w:r>
    <w:r w:rsidRPr="00C475B8">
      <w:rPr>
        <w:b/>
        <w:i/>
        <w:sz w:val="20"/>
        <w:szCs w:val="20"/>
        <w:rtl/>
      </w:rPr>
      <w:t xml:space="preserve"> </w:t>
    </w:r>
    <w:r w:rsidRPr="00C475B8">
      <w:rPr>
        <w:b/>
        <w:i/>
        <w:sz w:val="20"/>
        <w:szCs w:val="20"/>
      </w:rPr>
      <w:t>Features and Engagement Strategies for Type 2 Diabetes: A Modified Delphi Approach</w:t>
    </w:r>
  </w:p>
  <w:p w14:paraId="5A2C8877" w14:textId="5314F7C1" w:rsidR="004B5F02" w:rsidRPr="00C475B8" w:rsidRDefault="004B5F02" w:rsidP="00C475B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005E82"/>
    <w:multiLevelType w:val="hybridMultilevel"/>
    <w:tmpl w:val="15FA5D3C"/>
    <w:lvl w:ilvl="0" w:tplc="50625834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i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BF434D"/>
    <w:multiLevelType w:val="hybridMultilevel"/>
    <w:tmpl w:val="352C3B3E"/>
    <w:lvl w:ilvl="0" w:tplc="4252910E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7464A1"/>
    <w:multiLevelType w:val="hybridMultilevel"/>
    <w:tmpl w:val="28D271B4"/>
    <w:lvl w:ilvl="0" w:tplc="744A9F1A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9010B5"/>
    <w:multiLevelType w:val="hybridMultilevel"/>
    <w:tmpl w:val="298AD5BA"/>
    <w:lvl w:ilvl="0" w:tplc="4252910E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FD6D7A"/>
    <w:multiLevelType w:val="hybridMultilevel"/>
    <w:tmpl w:val="298AD5BA"/>
    <w:lvl w:ilvl="0" w:tplc="4252910E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C276BB"/>
    <w:multiLevelType w:val="hybridMultilevel"/>
    <w:tmpl w:val="A1AA6696"/>
    <w:lvl w:ilvl="0" w:tplc="FE327160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A73873"/>
    <w:multiLevelType w:val="hybridMultilevel"/>
    <w:tmpl w:val="A1AA6696"/>
    <w:lvl w:ilvl="0" w:tplc="FE327160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CF735F"/>
    <w:multiLevelType w:val="hybridMultilevel"/>
    <w:tmpl w:val="5D4C8F14"/>
    <w:lvl w:ilvl="0" w:tplc="FE327160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9C3071B"/>
    <w:multiLevelType w:val="hybridMultilevel"/>
    <w:tmpl w:val="77D24268"/>
    <w:lvl w:ilvl="0" w:tplc="094E3388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i w:val="0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621664"/>
    <w:multiLevelType w:val="hybridMultilevel"/>
    <w:tmpl w:val="F0406AE4"/>
    <w:lvl w:ilvl="0" w:tplc="245066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0911159"/>
    <w:multiLevelType w:val="hybridMultilevel"/>
    <w:tmpl w:val="F0406AE4"/>
    <w:lvl w:ilvl="0" w:tplc="245066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F6167D"/>
    <w:multiLevelType w:val="hybridMultilevel"/>
    <w:tmpl w:val="F0406AE4"/>
    <w:lvl w:ilvl="0" w:tplc="245066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343DF0"/>
    <w:multiLevelType w:val="hybridMultilevel"/>
    <w:tmpl w:val="298AD5BA"/>
    <w:lvl w:ilvl="0" w:tplc="4252910E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9613659"/>
    <w:multiLevelType w:val="hybridMultilevel"/>
    <w:tmpl w:val="28D271B4"/>
    <w:lvl w:ilvl="0" w:tplc="744A9F1A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A891511"/>
    <w:multiLevelType w:val="hybridMultilevel"/>
    <w:tmpl w:val="A1AA6696"/>
    <w:lvl w:ilvl="0" w:tplc="FE327160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CB55BF"/>
    <w:multiLevelType w:val="hybridMultilevel"/>
    <w:tmpl w:val="120A6B16"/>
    <w:lvl w:ilvl="0" w:tplc="A28EAB7A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E3B587F"/>
    <w:multiLevelType w:val="hybridMultilevel"/>
    <w:tmpl w:val="8FDEA920"/>
    <w:lvl w:ilvl="0" w:tplc="425291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50F2D9B"/>
    <w:multiLevelType w:val="hybridMultilevel"/>
    <w:tmpl w:val="A1AA6696"/>
    <w:lvl w:ilvl="0" w:tplc="FE327160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87230BF"/>
    <w:multiLevelType w:val="hybridMultilevel"/>
    <w:tmpl w:val="9A1E1D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E033BDE"/>
    <w:multiLevelType w:val="hybridMultilevel"/>
    <w:tmpl w:val="C256D52E"/>
    <w:lvl w:ilvl="0" w:tplc="4252910E">
      <w:start w:val="1"/>
      <w:numFmt w:val="decimal"/>
      <w:lvlText w:val="%1-"/>
      <w:lvlJc w:val="left"/>
      <w:pPr>
        <w:ind w:left="144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6E1441DD"/>
    <w:multiLevelType w:val="hybridMultilevel"/>
    <w:tmpl w:val="F0406AE4"/>
    <w:lvl w:ilvl="0" w:tplc="245066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5AA5F0E"/>
    <w:multiLevelType w:val="hybridMultilevel"/>
    <w:tmpl w:val="5566BB46"/>
    <w:lvl w:ilvl="0" w:tplc="F97EF636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C45367B"/>
    <w:multiLevelType w:val="hybridMultilevel"/>
    <w:tmpl w:val="B4189972"/>
    <w:lvl w:ilvl="0" w:tplc="4252910E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DD3658D"/>
    <w:multiLevelType w:val="hybridMultilevel"/>
    <w:tmpl w:val="BB0654C4"/>
    <w:lvl w:ilvl="0" w:tplc="4BD23B38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i w:val="0"/>
        <w:color w:val="000000" w:themeColor="text1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5"/>
  </w:num>
  <w:num w:numId="3">
    <w:abstractNumId w:val="21"/>
  </w:num>
  <w:num w:numId="4">
    <w:abstractNumId w:val="3"/>
  </w:num>
  <w:num w:numId="5">
    <w:abstractNumId w:val="8"/>
  </w:num>
  <w:num w:numId="6">
    <w:abstractNumId w:val="11"/>
  </w:num>
  <w:num w:numId="7">
    <w:abstractNumId w:val="10"/>
  </w:num>
  <w:num w:numId="8">
    <w:abstractNumId w:val="0"/>
  </w:num>
  <w:num w:numId="9">
    <w:abstractNumId w:val="23"/>
  </w:num>
  <w:num w:numId="10">
    <w:abstractNumId w:val="2"/>
  </w:num>
  <w:num w:numId="11">
    <w:abstractNumId w:val="14"/>
  </w:num>
  <w:num w:numId="12">
    <w:abstractNumId w:val="5"/>
  </w:num>
  <w:num w:numId="13">
    <w:abstractNumId w:val="6"/>
  </w:num>
  <w:num w:numId="14">
    <w:abstractNumId w:val="7"/>
  </w:num>
  <w:num w:numId="15">
    <w:abstractNumId w:val="1"/>
  </w:num>
  <w:num w:numId="16">
    <w:abstractNumId w:val="13"/>
  </w:num>
  <w:num w:numId="17">
    <w:abstractNumId w:val="19"/>
  </w:num>
  <w:num w:numId="18">
    <w:abstractNumId w:val="22"/>
  </w:num>
  <w:num w:numId="19">
    <w:abstractNumId w:val="20"/>
  </w:num>
  <w:num w:numId="20">
    <w:abstractNumId w:val="4"/>
  </w:num>
  <w:num w:numId="21">
    <w:abstractNumId w:val="12"/>
  </w:num>
  <w:num w:numId="22">
    <w:abstractNumId w:val="18"/>
  </w:num>
  <w:num w:numId="23">
    <w:abstractNumId w:val="16"/>
  </w:num>
  <w:num w:numId="24">
    <w:abstractNumId w:val="17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FB7"/>
    <w:rsid w:val="0001317D"/>
    <w:rsid w:val="0002077E"/>
    <w:rsid w:val="00022B8D"/>
    <w:rsid w:val="000565A7"/>
    <w:rsid w:val="0007524F"/>
    <w:rsid w:val="000A55DE"/>
    <w:rsid w:val="000A59AC"/>
    <w:rsid w:val="000A5A3D"/>
    <w:rsid w:val="000A6FE8"/>
    <w:rsid w:val="000B734F"/>
    <w:rsid w:val="00105D4C"/>
    <w:rsid w:val="00124636"/>
    <w:rsid w:val="00144B35"/>
    <w:rsid w:val="0018236D"/>
    <w:rsid w:val="001825AD"/>
    <w:rsid w:val="0018303D"/>
    <w:rsid w:val="001A21BD"/>
    <w:rsid w:val="001A4841"/>
    <w:rsid w:val="001B1E62"/>
    <w:rsid w:val="001D00E7"/>
    <w:rsid w:val="001D5AFC"/>
    <w:rsid w:val="0020115C"/>
    <w:rsid w:val="002060C3"/>
    <w:rsid w:val="00223390"/>
    <w:rsid w:val="002426F4"/>
    <w:rsid w:val="0024315A"/>
    <w:rsid w:val="002936D3"/>
    <w:rsid w:val="002A5375"/>
    <w:rsid w:val="002C6903"/>
    <w:rsid w:val="002D7989"/>
    <w:rsid w:val="003226F3"/>
    <w:rsid w:val="003A4B3B"/>
    <w:rsid w:val="003C0354"/>
    <w:rsid w:val="00403FC5"/>
    <w:rsid w:val="00420BE5"/>
    <w:rsid w:val="00423F17"/>
    <w:rsid w:val="00427AE3"/>
    <w:rsid w:val="0043520B"/>
    <w:rsid w:val="00450930"/>
    <w:rsid w:val="00467A6A"/>
    <w:rsid w:val="00495003"/>
    <w:rsid w:val="004A24F6"/>
    <w:rsid w:val="004A6DB2"/>
    <w:rsid w:val="004B403D"/>
    <w:rsid w:val="004B5F02"/>
    <w:rsid w:val="004C5246"/>
    <w:rsid w:val="004F0122"/>
    <w:rsid w:val="004F49DC"/>
    <w:rsid w:val="00504F36"/>
    <w:rsid w:val="00516810"/>
    <w:rsid w:val="00526D14"/>
    <w:rsid w:val="0053660D"/>
    <w:rsid w:val="00557D47"/>
    <w:rsid w:val="00597DFF"/>
    <w:rsid w:val="005A1168"/>
    <w:rsid w:val="005B5608"/>
    <w:rsid w:val="005C5D0A"/>
    <w:rsid w:val="005C6249"/>
    <w:rsid w:val="005D2062"/>
    <w:rsid w:val="006103C9"/>
    <w:rsid w:val="00614D15"/>
    <w:rsid w:val="00624596"/>
    <w:rsid w:val="0062616E"/>
    <w:rsid w:val="00627402"/>
    <w:rsid w:val="006328D2"/>
    <w:rsid w:val="00647481"/>
    <w:rsid w:val="006553E5"/>
    <w:rsid w:val="00677918"/>
    <w:rsid w:val="006A3B3A"/>
    <w:rsid w:val="006A41F0"/>
    <w:rsid w:val="006B3988"/>
    <w:rsid w:val="006B5967"/>
    <w:rsid w:val="006C3FB0"/>
    <w:rsid w:val="006E4DDB"/>
    <w:rsid w:val="007224A4"/>
    <w:rsid w:val="00725C30"/>
    <w:rsid w:val="0076283A"/>
    <w:rsid w:val="007657F1"/>
    <w:rsid w:val="00774E4F"/>
    <w:rsid w:val="007C7DD0"/>
    <w:rsid w:val="007F1244"/>
    <w:rsid w:val="00823704"/>
    <w:rsid w:val="00830252"/>
    <w:rsid w:val="0083621D"/>
    <w:rsid w:val="008823DF"/>
    <w:rsid w:val="008A14F9"/>
    <w:rsid w:val="008B0DBD"/>
    <w:rsid w:val="008C72B9"/>
    <w:rsid w:val="008D4EBB"/>
    <w:rsid w:val="00926C97"/>
    <w:rsid w:val="00930FD4"/>
    <w:rsid w:val="00931D14"/>
    <w:rsid w:val="00931F24"/>
    <w:rsid w:val="00933997"/>
    <w:rsid w:val="0093450F"/>
    <w:rsid w:val="00935A21"/>
    <w:rsid w:val="00960D45"/>
    <w:rsid w:val="0096364D"/>
    <w:rsid w:val="00963AD1"/>
    <w:rsid w:val="00975FB7"/>
    <w:rsid w:val="009B1C84"/>
    <w:rsid w:val="009B70F3"/>
    <w:rsid w:val="009C0B4D"/>
    <w:rsid w:val="009D55BD"/>
    <w:rsid w:val="00A00D1B"/>
    <w:rsid w:val="00A0424D"/>
    <w:rsid w:val="00A16BA0"/>
    <w:rsid w:val="00A27402"/>
    <w:rsid w:val="00A372D6"/>
    <w:rsid w:val="00A37462"/>
    <w:rsid w:val="00A644F3"/>
    <w:rsid w:val="00A66B4F"/>
    <w:rsid w:val="00A97661"/>
    <w:rsid w:val="00AA5E04"/>
    <w:rsid w:val="00AC5F95"/>
    <w:rsid w:val="00AD2531"/>
    <w:rsid w:val="00AD5B59"/>
    <w:rsid w:val="00AF0D07"/>
    <w:rsid w:val="00AF1502"/>
    <w:rsid w:val="00AF4DB9"/>
    <w:rsid w:val="00B0197B"/>
    <w:rsid w:val="00B163FD"/>
    <w:rsid w:val="00B46C41"/>
    <w:rsid w:val="00B4741E"/>
    <w:rsid w:val="00B66DDF"/>
    <w:rsid w:val="00B75B3B"/>
    <w:rsid w:val="00B8327D"/>
    <w:rsid w:val="00B83470"/>
    <w:rsid w:val="00B91689"/>
    <w:rsid w:val="00B934FD"/>
    <w:rsid w:val="00B97609"/>
    <w:rsid w:val="00BF1026"/>
    <w:rsid w:val="00C03741"/>
    <w:rsid w:val="00C20E1C"/>
    <w:rsid w:val="00C34C21"/>
    <w:rsid w:val="00C41587"/>
    <w:rsid w:val="00C475B8"/>
    <w:rsid w:val="00C4771C"/>
    <w:rsid w:val="00C80E9D"/>
    <w:rsid w:val="00C8516A"/>
    <w:rsid w:val="00C878AD"/>
    <w:rsid w:val="00CC2D40"/>
    <w:rsid w:val="00CC5EB2"/>
    <w:rsid w:val="00CD76A6"/>
    <w:rsid w:val="00D07A04"/>
    <w:rsid w:val="00D15353"/>
    <w:rsid w:val="00D168AC"/>
    <w:rsid w:val="00D202CD"/>
    <w:rsid w:val="00D2401E"/>
    <w:rsid w:val="00D36A02"/>
    <w:rsid w:val="00D420D5"/>
    <w:rsid w:val="00D7747B"/>
    <w:rsid w:val="00DA1F9B"/>
    <w:rsid w:val="00DB455A"/>
    <w:rsid w:val="00DC0A8F"/>
    <w:rsid w:val="00DC23EB"/>
    <w:rsid w:val="00DD0F3A"/>
    <w:rsid w:val="00DF12AC"/>
    <w:rsid w:val="00E12269"/>
    <w:rsid w:val="00E139A3"/>
    <w:rsid w:val="00E14A50"/>
    <w:rsid w:val="00E3716E"/>
    <w:rsid w:val="00E52202"/>
    <w:rsid w:val="00E60479"/>
    <w:rsid w:val="00E6255C"/>
    <w:rsid w:val="00E84D49"/>
    <w:rsid w:val="00E952A6"/>
    <w:rsid w:val="00EC3278"/>
    <w:rsid w:val="00F0521D"/>
    <w:rsid w:val="00F16C45"/>
    <w:rsid w:val="00F242FF"/>
    <w:rsid w:val="00F46D74"/>
    <w:rsid w:val="00F549C3"/>
    <w:rsid w:val="00F91EFE"/>
    <w:rsid w:val="00FD00BE"/>
    <w:rsid w:val="00FE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FB90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4D4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5FB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75FB7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975FB7"/>
    <w:pPr>
      <w:bidi/>
      <w:ind w:left="720"/>
      <w:contextualSpacing/>
    </w:pPr>
    <w:rPr>
      <w:rFonts w:cs="Traditional Arabic"/>
    </w:rPr>
  </w:style>
  <w:style w:type="character" w:styleId="Strong">
    <w:name w:val="Strong"/>
    <w:basedOn w:val="DefaultParagraphFont"/>
    <w:uiPriority w:val="22"/>
    <w:qFormat/>
    <w:rsid w:val="00223390"/>
    <w:rPr>
      <w:b/>
      <w:bCs/>
    </w:rPr>
  </w:style>
  <w:style w:type="paragraph" w:styleId="NormalWeb">
    <w:name w:val="Normal (Web)"/>
    <w:basedOn w:val="Normal"/>
    <w:uiPriority w:val="99"/>
    <w:unhideWhenUsed/>
    <w:rsid w:val="0062616E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0565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65A7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565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65A7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565A7"/>
  </w:style>
  <w:style w:type="character" w:customStyle="1" w:styleId="pea1">
    <w:name w:val="_pe_a1"/>
    <w:basedOn w:val="DefaultParagraphFont"/>
    <w:rsid w:val="00526D14"/>
  </w:style>
  <w:style w:type="character" w:styleId="Emphasis">
    <w:name w:val="Emphasis"/>
    <w:basedOn w:val="DefaultParagraphFont"/>
    <w:uiPriority w:val="20"/>
    <w:qFormat/>
    <w:rsid w:val="00E84D49"/>
    <w:rPr>
      <w:i/>
      <w:iCs/>
    </w:rPr>
  </w:style>
  <w:style w:type="character" w:customStyle="1" w:styleId="apple-converted-space">
    <w:name w:val="apple-converted-space"/>
    <w:basedOn w:val="DefaultParagraphFont"/>
    <w:rsid w:val="00E84D49"/>
  </w:style>
  <w:style w:type="table" w:customStyle="1" w:styleId="PlainTable11">
    <w:name w:val="Plain Table 11"/>
    <w:basedOn w:val="TableNormal"/>
    <w:uiPriority w:val="41"/>
    <w:rsid w:val="00504F36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1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38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4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31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0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06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1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4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86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5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8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2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48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1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26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71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09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9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1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0</TotalTime>
  <Pages>2</Pages>
  <Words>485</Words>
  <Characters>2767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n</dc:creator>
  <cp:keywords/>
  <dc:description/>
  <cp:lastModifiedBy>Hanan</cp:lastModifiedBy>
  <cp:revision>66</cp:revision>
  <dcterms:created xsi:type="dcterms:W3CDTF">2017-09-10T05:56:00Z</dcterms:created>
  <dcterms:modified xsi:type="dcterms:W3CDTF">2019-08-14T18:54:00Z</dcterms:modified>
</cp:coreProperties>
</file>